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69F3" w:rsidP="000F69F3" w:rsidRDefault="000F69F3" w14:paraId="4D3801CA" w14:textId="54B978A5">
      <w:pPr>
        <w:rPr>
          <w:rFonts w:ascii="Cambria" w:hAnsi="Cambria" w:eastAsia="Times New Roman" w:cs="Times New Roman"/>
          <w:b w:val="1"/>
          <w:bCs w:val="1"/>
          <w:color w:val="000000"/>
          <w:sz w:val="20"/>
          <w:szCs w:val="20"/>
        </w:rPr>
      </w:pPr>
      <w:r w:rsidRPr="5C6A2505" w:rsidR="000F69F3">
        <w:rPr>
          <w:rFonts w:ascii="Cambria" w:hAnsi="Cambria" w:eastAsia="Times New Roman" w:cs="Times New Roman"/>
          <w:b w:val="1"/>
          <w:bCs w:val="1"/>
          <w:color w:val="000000" w:themeColor="text1" w:themeTint="FF" w:themeShade="FF"/>
          <w:sz w:val="20"/>
          <w:szCs w:val="20"/>
        </w:rPr>
        <w:t>Inclusion/Exclusion Criteria</w:t>
      </w:r>
    </w:p>
    <w:p w:rsidRPr="000F69F3" w:rsidR="00002F77" w:rsidP="000F69F3" w:rsidRDefault="00002F77" w14:paraId="7BD5DD66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78A97B65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Inclusion criteria:</w:t>
      </w:r>
    </w:p>
    <w:p w:rsidRPr="000F69F3" w:rsidR="000F69F3" w:rsidP="000F69F3" w:rsidRDefault="000F69F3" w14:paraId="18EFC9CE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Include the article IF:</w:t>
      </w:r>
    </w:p>
    <w:p w:rsidR="00002F77" w:rsidP="00002F77" w:rsidRDefault="00002F77" w14:paraId="2017DDE4" w14:textId="77777777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</w:p>
    <w:p w:rsidRPr="000F69F3" w:rsidR="000F69F3" w:rsidP="00002F77" w:rsidRDefault="00002F77" w14:paraId="421D9DE8" w14:textId="09EDF818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1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Article met inclusion criteria for GPEI scoping review </w:t>
      </w:r>
    </w:p>
    <w:p w:rsidRPr="000F69F3" w:rsidR="000F69F3" w:rsidP="00002F77" w:rsidRDefault="00002F77" w14:paraId="053F9E5C" w14:textId="48221820">
      <w:pPr>
        <w:ind w:left="720"/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a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Article must address some aspect of GPEI that relates to how it has worked and what can be learned. </w:t>
      </w:r>
    </w:p>
    <w:p w:rsidRPr="000F69F3" w:rsidR="000F69F3" w:rsidP="00002F77" w:rsidRDefault="00002F77" w14:paraId="74AAD110" w14:textId="6C0F49FD">
      <w:pPr>
        <w:ind w:left="720"/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b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Must NOT be focused exclusively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on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 high-income countries (per World Bank classifications)</w:t>
      </w:r>
      <w: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.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  </w:t>
      </w:r>
    </w:p>
    <w:p w:rsidR="00002F77" w:rsidP="000F69F3" w:rsidRDefault="00002F77" w14:paraId="28B70631" w14:textId="77777777">
      <w:pP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</w:pPr>
    </w:p>
    <w:p w:rsidR="000F69F3" w:rsidP="000F69F3" w:rsidRDefault="000F69F3" w14:paraId="58234201" w14:textId="10754E09">
      <w:pP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AND</w:t>
      </w:r>
    </w:p>
    <w:p w:rsidRPr="000F69F3" w:rsidR="00002F77" w:rsidP="000F69F3" w:rsidRDefault="00002F77" w14:paraId="7F3F66A3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02F77" w:rsidRDefault="00002F77" w14:paraId="5BA80F7B" w14:textId="0FBEDB5F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2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Article was categorized by review team as “scientific journal in a peer-reviewed journal” or “review article”</w:t>
      </w:r>
    </w:p>
    <w:p w:rsidRPr="000F69F3" w:rsidR="000F69F3" w:rsidP="000F69F3" w:rsidRDefault="000F69F3" w14:paraId="5966C9D5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="000F69F3" w:rsidP="000F69F3" w:rsidRDefault="000F69F3" w14:paraId="5759DCA6" w14:textId="09537369">
      <w:pP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AND</w:t>
      </w:r>
    </w:p>
    <w:p w:rsidRPr="000F69F3" w:rsidR="00002F77" w:rsidP="000F69F3" w:rsidRDefault="00002F77" w14:paraId="617F2995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02F77" w:rsidRDefault="00002F77" w14:paraId="2D72B834" w14:textId="5B84016C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3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Article includes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quantitative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measurement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of one or more implementation OR service delivery OR impact-level outcomes, as per definitions provided below.</w:t>
      </w:r>
    </w:p>
    <w:p w:rsidR="000F69F3" w:rsidP="000F69F3" w:rsidRDefault="000F69F3" w14:paraId="128DE331" w14:textId="72377D4C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02F77" w:rsidP="000F69F3" w:rsidRDefault="00002F77" w14:paraId="55CED07B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685195D5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Language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: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This review includes articles reported in English.  </w:t>
      </w:r>
    </w:p>
    <w:p w:rsidRPr="000F69F3" w:rsidR="000F69F3" w:rsidP="000F69F3" w:rsidRDefault="000F69F3" w14:paraId="1CEDEDB7" w14:textId="26468E24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Timing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: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This review covers </w:t>
      </w:r>
      <w:r w:rsidR="00002F77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articles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from the period January 1, </w:t>
      </w:r>
      <w:proofErr w:type="gramStart"/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1988</w:t>
      </w:r>
      <w:proofErr w:type="gramEnd"/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 to the date the search was conducted April</w:t>
      </w:r>
      <w:r w:rsidR="00002F77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 25,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 2018.</w:t>
      </w:r>
    </w:p>
    <w:p w:rsidRPr="000F69F3" w:rsidR="000F69F3" w:rsidP="000F69F3" w:rsidRDefault="000F69F3" w14:paraId="6EC53715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1EDF03E9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Exclusion criteria:</w:t>
      </w:r>
    </w:p>
    <w:p w:rsidRPr="000F69F3" w:rsidR="000F69F3" w:rsidP="000F69F3" w:rsidRDefault="000F69F3" w14:paraId="6CA5CF0B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Exclude the article IF: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 </w:t>
      </w:r>
    </w:p>
    <w:p w:rsidRPr="000F69F3" w:rsidR="000F69F3" w:rsidP="000F69F3" w:rsidRDefault="000F69F3" w14:paraId="3004CB30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 </w:t>
      </w:r>
    </w:p>
    <w:p w:rsidRPr="000F69F3" w:rsidR="000F69F3" w:rsidP="00002F77" w:rsidRDefault="00002F77" w14:paraId="1C9B635E" w14:textId="4B539978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1. Article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was excluded from GPEI scoping review.</w:t>
      </w:r>
    </w:p>
    <w:p w:rsidRPr="000F69F3" w:rsidR="000F69F3" w:rsidP="000F69F3" w:rsidRDefault="000F69F3" w14:paraId="780FD454" w14:textId="1BE3429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12519DB8" w14:textId="54069732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OR </w:t>
      </w:r>
    </w:p>
    <w:p w:rsidR="00002F77" w:rsidP="00002F77" w:rsidRDefault="00002F77" w14:paraId="23D45EEB" w14:textId="77777777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</w:p>
    <w:p w:rsidRPr="000F69F3" w:rsidR="000F69F3" w:rsidP="00002F77" w:rsidRDefault="00002F77" w14:paraId="601C516A" w14:textId="376B0AEB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2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Article was categorized by review team as one of the following document types: editorial, periodic update, news article, policy and policy analysis or critique, protocol for research or program, SOPs, unpublished project document, other</w:t>
      </w:r>
    </w:p>
    <w:p w:rsidRPr="000F69F3" w:rsidR="000F69F3" w:rsidP="000F69F3" w:rsidRDefault="000F69F3" w14:paraId="396C4AD7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="000F69F3" w:rsidP="000F69F3" w:rsidRDefault="000F69F3" w14:paraId="0A7FF333" w14:textId="208EBADB">
      <w:pPr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OR</w:t>
      </w:r>
    </w:p>
    <w:p w:rsidRPr="000F69F3" w:rsidR="00002F77" w:rsidP="000F69F3" w:rsidRDefault="00002F77" w14:paraId="1EA3231A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02F77" w:rsidRDefault="00002F77" w14:paraId="69A19DE0" w14:textId="68C9D8A3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3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Article does not measure implementation, service delivery</w:t>
      </w:r>
      <w:r>
        <w:rPr>
          <w:rFonts w:ascii="Cambria" w:hAnsi="Cambria" w:eastAsia="Times New Roman" w:cs="Times New Roman"/>
          <w:color w:val="000000"/>
          <w:sz w:val="20"/>
          <w:szCs w:val="20"/>
        </w:rPr>
        <w:t>,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or impact-level outcomes.</w:t>
      </w:r>
    </w:p>
    <w:p w:rsidRPr="000F69F3" w:rsidR="000F69F3" w:rsidP="000F69F3" w:rsidRDefault="000F69F3" w14:paraId="78329CF9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="000F69F3" w:rsidP="000F69F3" w:rsidRDefault="000F69F3" w14:paraId="48BCED4D" w14:textId="2A8BEE33">
      <w:pPr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OR</w:t>
      </w:r>
    </w:p>
    <w:p w:rsidRPr="000F69F3" w:rsidR="00002F77" w:rsidP="000F69F3" w:rsidRDefault="00002F77" w14:paraId="553DE30F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02F77" w:rsidRDefault="00002F77" w14:paraId="12E86BBB" w14:textId="3EEA1299">
      <w:p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>
        <w:rPr>
          <w:rFonts w:ascii="Cambria" w:hAnsi="Cambria" w:eastAsia="Times New Roman" w:cs="Times New Roman"/>
          <w:color w:val="000000"/>
          <w:sz w:val="20"/>
          <w:szCs w:val="20"/>
        </w:rPr>
        <w:t xml:space="preserve">4. </w:t>
      </w:r>
      <w:r w:rsidRPr="000F69F3" w:rsidR="000F69F3">
        <w:rPr>
          <w:rFonts w:ascii="Cambria" w:hAnsi="Cambria" w:eastAsia="Times New Roman" w:cs="Times New Roman"/>
          <w:color w:val="000000"/>
          <w:sz w:val="20"/>
          <w:szCs w:val="20"/>
        </w:rPr>
        <w:t>Study uses qualitative methods only (as opposed to quantitative, mixed, or multi-methods)</w:t>
      </w:r>
    </w:p>
    <w:p w:rsidRPr="000F69F3" w:rsidR="000F69F3" w:rsidP="000F69F3" w:rsidRDefault="000F69F3" w14:paraId="7979A6B8" w14:textId="77777777">
      <w:pPr>
        <w:spacing w:after="240"/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4AFDCD1D" w14:textId="1CBA1ECD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Language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: </w:t>
      </w:r>
      <w:r w:rsidRPr="000F69F3" w:rsidR="000B6FAA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Non-English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 xml:space="preserve"> articles are not included in this review. </w:t>
      </w:r>
    </w:p>
    <w:p w:rsidRPr="000F69F3" w:rsidR="000F69F3" w:rsidP="000F69F3" w:rsidRDefault="000F69F3" w14:paraId="05B2BD83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  <w:u w:val="single"/>
        </w:rPr>
        <w:t>Timing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: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  <w:shd w:val="clear" w:color="auto" w:fill="FFFFFF"/>
        </w:rPr>
        <w:t>Publications prior to January 1, 1988 are not included in this review.</w:t>
      </w:r>
    </w:p>
    <w:p w:rsidRPr="000F69F3" w:rsidR="000F69F3" w:rsidP="000F69F3" w:rsidRDefault="000F69F3" w14:paraId="351CF440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32D314CA" w14:textId="77777777">
      <w:pPr>
        <w:rPr>
          <w:rFonts w:ascii="Cambria" w:hAnsi="Cambria" w:eastAsia="Times New Roman" w:cs="Times New Roman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i/>
          <w:iCs/>
          <w:color w:val="000000"/>
          <w:sz w:val="20"/>
          <w:szCs w:val="20"/>
        </w:rPr>
        <w:t>Exclusion tag definitions:</w:t>
      </w:r>
    </w:p>
    <w:p w:rsidR="000F69F3" w:rsidP="000F69F3" w:rsidRDefault="000F69F3" w14:paraId="66D1658B" w14:textId="2B3C57DF">
      <w:pPr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Excluded articles will be tagged to indicate the rationale for exclusion. These tags include:</w:t>
      </w:r>
    </w:p>
    <w:p w:rsidRPr="000F69F3" w:rsidR="000B6FAA" w:rsidP="000F69F3" w:rsidRDefault="000B6FAA" w14:paraId="4503BEBC" w14:textId="77777777">
      <w:pPr>
        <w:rPr>
          <w:rFonts w:ascii="Cambria" w:hAnsi="Cambria" w:eastAsia="Times New Roman" w:cs="Times New Roman"/>
          <w:sz w:val="20"/>
          <w:szCs w:val="20"/>
        </w:rPr>
      </w:pPr>
    </w:p>
    <w:p w:rsidRPr="000F69F3" w:rsidR="000F69F3" w:rsidP="000F69F3" w:rsidRDefault="000F69F3" w14:paraId="0A316F60" w14:textId="77777777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No outcome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- article does not measure implementation, service delivery or impact-level outcomes that measure </w:t>
      </w: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 xml:space="preserve">effectiveness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of implementation strategies deployed for polio eradication.</w:t>
      </w:r>
    </w:p>
    <w:p w:rsidRPr="000F69F3" w:rsidR="000F69F3" w:rsidP="000F69F3" w:rsidRDefault="000F69F3" w14:paraId="258A5C3D" w14:textId="022B01D5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 xml:space="preserve">Non-qualifying epi/seroprevalence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- epi / seroprevalence studies that do not include two time points OR comparison districts and are not linked to an implementation strategy should be excluded</w:t>
      </w:r>
      <w:r w:rsidR="000B6FAA">
        <w:rPr>
          <w:rFonts w:ascii="Cambria" w:hAnsi="Cambria" w:eastAsia="Times New Roman" w:cs="Times New Roman"/>
          <w:color w:val="000000"/>
          <w:sz w:val="20"/>
          <w:szCs w:val="20"/>
        </w:rPr>
        <w:t>.</w:t>
      </w:r>
    </w:p>
    <w:p w:rsidRPr="000F69F3" w:rsidR="000F69F3" w:rsidP="000F69F3" w:rsidRDefault="000F69F3" w14:paraId="48016A00" w14:textId="273B12CE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lastRenderedPageBreak/>
        <w:t xml:space="preserve">Non-qualifying modeling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- model has an outcome that varies by non</w:t>
      </w:r>
      <w:r w:rsidR="000B6FAA">
        <w:rPr>
          <w:rFonts w:ascii="Cambria" w:hAnsi="Cambria" w:eastAsia="Times New Roman" w:cs="Times New Roman"/>
          <w:color w:val="000000"/>
          <w:sz w:val="20"/>
          <w:szCs w:val="20"/>
        </w:rPr>
        <w:t>-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programmatic features (e</w:t>
      </w:r>
      <w:r w:rsidR="000B6FAA">
        <w:rPr>
          <w:rFonts w:ascii="Cambria" w:hAnsi="Cambria" w:eastAsia="Times New Roman" w:cs="Times New Roman"/>
          <w:color w:val="000000"/>
          <w:sz w:val="20"/>
          <w:szCs w:val="20"/>
        </w:rPr>
        <w:t>.g.,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the migration patterns of people on prevalence</w:t>
      </w:r>
      <w:r w:rsidR="000B6FAA">
        <w:rPr>
          <w:rFonts w:ascii="Cambria" w:hAnsi="Cambria" w:eastAsia="Times New Roman" w:cs="Times New Roman"/>
          <w:color w:val="000000"/>
          <w:sz w:val="20"/>
          <w:szCs w:val="20"/>
        </w:rPr>
        <w:t xml:space="preserve">) 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>as opposed to an outcome that varies by different implementation scenarios/strategies</w:t>
      </w:r>
    </w:p>
    <w:p w:rsidRPr="000F69F3" w:rsidR="000F69F3" w:rsidP="000F69F3" w:rsidRDefault="000F69F3" w14:paraId="794C53AB" w14:textId="77777777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Qualitative methods only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- article excluded because study utilized qualitative methods exclusively with no quantitative outcome measurements </w:t>
      </w:r>
    </w:p>
    <w:p w:rsidRPr="000F69F3" w:rsidR="000F69F3" w:rsidP="000F69F3" w:rsidRDefault="000F69F3" w14:paraId="0032C6E1" w14:textId="11F76209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Article type misclassified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- article is not a peer-reviewed scientific publication (</w:t>
      </w:r>
      <w:r w:rsidRPr="000F69F3" w:rsidR="000B6FAA">
        <w:rPr>
          <w:rFonts w:ascii="Cambria" w:hAnsi="Cambria" w:eastAsia="Times New Roman" w:cs="Times New Roman"/>
          <w:color w:val="000000"/>
          <w:sz w:val="20"/>
          <w:szCs w:val="20"/>
        </w:rPr>
        <w:t>e.g.,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it is an op-ed or editorial)</w:t>
      </w:r>
    </w:p>
    <w:p w:rsidRPr="000F69F3" w:rsidR="000F69F3" w:rsidP="000F69F3" w:rsidRDefault="000F69F3" w14:paraId="37044DAD" w14:textId="77777777">
      <w:pPr>
        <w:numPr>
          <w:ilvl w:val="0"/>
          <w:numId w:val="9"/>
        </w:numPr>
        <w:textAlignment w:val="baseline"/>
        <w:rPr>
          <w:rFonts w:ascii="Cambria" w:hAnsi="Cambria" w:eastAsia="Times New Roman" w:cs="Times New Roman"/>
          <w:color w:val="000000"/>
          <w:sz w:val="20"/>
          <w:szCs w:val="20"/>
        </w:rPr>
      </w:pPr>
      <w:r w:rsidRPr="000F69F3">
        <w:rPr>
          <w:rFonts w:ascii="Cambria" w:hAnsi="Cambria" w:eastAsia="Times New Roman" w:cs="Times New Roman"/>
          <w:b/>
          <w:bCs/>
          <w:color w:val="000000"/>
          <w:sz w:val="20"/>
          <w:szCs w:val="20"/>
        </w:rPr>
        <w:t>Not relevant</w:t>
      </w:r>
      <w:r w:rsidRPr="000F69F3">
        <w:rPr>
          <w:rFonts w:ascii="Cambria" w:hAnsi="Cambria" w:eastAsia="Times New Roman" w:cs="Times New Roman"/>
          <w:color w:val="000000"/>
          <w:sz w:val="20"/>
          <w:szCs w:val="20"/>
        </w:rPr>
        <w:t xml:space="preserve"> - article should not have been included in GPEI scoping review based on scoping review inclusion/exclusion criteria (LMICs, GPEI-related, after 1988, English)</w:t>
      </w:r>
    </w:p>
    <w:p w:rsidRPr="00002F77" w:rsidR="00D145D3" w:rsidRDefault="00D145D3" w14:paraId="62942DAF" w14:textId="77777777">
      <w:pPr>
        <w:rPr>
          <w:rFonts w:ascii="Cambria" w:hAnsi="Cambria"/>
          <w:sz w:val="20"/>
          <w:szCs w:val="20"/>
        </w:rPr>
      </w:pPr>
    </w:p>
    <w:sectPr w:rsidRPr="00002F77" w:rsidR="00D145D3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06F93"/>
    <w:multiLevelType w:val="multilevel"/>
    <w:tmpl w:val="761EE70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AA50779"/>
    <w:multiLevelType w:val="multilevel"/>
    <w:tmpl w:val="A5AC4B8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8454A6"/>
    <w:multiLevelType w:val="multilevel"/>
    <w:tmpl w:val="78FAA00C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57141A1"/>
    <w:multiLevelType w:val="multilevel"/>
    <w:tmpl w:val="DF2E9752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03371E1"/>
    <w:multiLevelType w:val="multilevel"/>
    <w:tmpl w:val="3D5451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53B928C4"/>
    <w:multiLevelType w:val="multilevel"/>
    <w:tmpl w:val="41664440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E735C5"/>
    <w:multiLevelType w:val="multilevel"/>
    <w:tmpl w:val="273A65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7" w15:restartNumberingAfterBreak="0">
    <w:nsid w:val="7B302D70"/>
    <w:multiLevelType w:val="multilevel"/>
    <w:tmpl w:val="D220C3EC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0"/>
    <w:lvlOverride w:ilvl="1">
      <w:lvl w:ilvl="1">
        <w:numFmt w:val="lowerLetter"/>
        <w:lvlText w:val="%2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3"/>
    <w:lvlOverride w:ilvl="0">
      <w:lvl w:ilvl="0">
        <w:numFmt w:val="decimal"/>
        <w:lvlText w:val="%1."/>
        <w:lvlJc w:val="left"/>
      </w:lvl>
    </w:lvlOverride>
  </w:num>
  <w:num w:numId="5">
    <w:abstractNumId w:val="4"/>
  </w:num>
  <w:num w:numId="6">
    <w:abstractNumId w:val="1"/>
    <w:lvlOverride w:ilvl="0">
      <w:lvl w:ilvl="0">
        <w:numFmt w:val="decimal"/>
        <w:lvlText w:val="%1."/>
        <w:lvlJc w:val="left"/>
      </w:lvl>
    </w:lvlOverride>
  </w:num>
  <w:num w:numId="7">
    <w:abstractNumId w:val="7"/>
    <w:lvlOverride w:ilvl="0">
      <w:lvl w:ilvl="0">
        <w:numFmt w:val="decimal"/>
        <w:lvlText w:val="%1."/>
        <w:lvlJc w:val="left"/>
      </w:lvl>
    </w:lvlOverride>
  </w:num>
  <w:num w:numId="8">
    <w:abstractNumId w:val="5"/>
    <w:lvlOverride w:ilvl="0">
      <w:lvl w:ilvl="0">
        <w:numFmt w:val="decimal"/>
        <w:lvlText w:val="%1."/>
        <w:lvlJc w:val="left"/>
      </w:lvl>
    </w:lvlOverride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9F3"/>
    <w:rsid w:val="00002F77"/>
    <w:rsid w:val="00022E1E"/>
    <w:rsid w:val="000277B9"/>
    <w:rsid w:val="00040C13"/>
    <w:rsid w:val="00044877"/>
    <w:rsid w:val="00056811"/>
    <w:rsid w:val="00083E29"/>
    <w:rsid w:val="000B6FAA"/>
    <w:rsid w:val="000C6C58"/>
    <w:rsid w:val="000D41FE"/>
    <w:rsid w:val="000F69F3"/>
    <w:rsid w:val="00107934"/>
    <w:rsid w:val="00190EB8"/>
    <w:rsid w:val="001E2C74"/>
    <w:rsid w:val="00273402"/>
    <w:rsid w:val="0028066F"/>
    <w:rsid w:val="00295081"/>
    <w:rsid w:val="002E239F"/>
    <w:rsid w:val="00345C44"/>
    <w:rsid w:val="00390FE2"/>
    <w:rsid w:val="003C282D"/>
    <w:rsid w:val="00416C83"/>
    <w:rsid w:val="00467A9C"/>
    <w:rsid w:val="00493A9A"/>
    <w:rsid w:val="00582775"/>
    <w:rsid w:val="005C082E"/>
    <w:rsid w:val="005F761C"/>
    <w:rsid w:val="00637FFA"/>
    <w:rsid w:val="006A73EF"/>
    <w:rsid w:val="006F779F"/>
    <w:rsid w:val="0074261F"/>
    <w:rsid w:val="007A5C08"/>
    <w:rsid w:val="007B35D3"/>
    <w:rsid w:val="007B5223"/>
    <w:rsid w:val="007D0974"/>
    <w:rsid w:val="008471CA"/>
    <w:rsid w:val="00870764"/>
    <w:rsid w:val="008A6B88"/>
    <w:rsid w:val="008C2F48"/>
    <w:rsid w:val="00995012"/>
    <w:rsid w:val="00A41017"/>
    <w:rsid w:val="00A862BB"/>
    <w:rsid w:val="00AA3106"/>
    <w:rsid w:val="00AA3CB9"/>
    <w:rsid w:val="00B17654"/>
    <w:rsid w:val="00BE44AC"/>
    <w:rsid w:val="00C6063B"/>
    <w:rsid w:val="00C72AB8"/>
    <w:rsid w:val="00CA0F27"/>
    <w:rsid w:val="00CF3D38"/>
    <w:rsid w:val="00CF41FF"/>
    <w:rsid w:val="00D145D3"/>
    <w:rsid w:val="00D152D9"/>
    <w:rsid w:val="00DB798F"/>
    <w:rsid w:val="00EB047D"/>
    <w:rsid w:val="00F237C4"/>
    <w:rsid w:val="00F350D2"/>
    <w:rsid w:val="00F41C92"/>
    <w:rsid w:val="5C6A2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90FA96"/>
  <w15:chartTrackingRefBased/>
  <w15:docId w15:val="{43C2C07B-3ABA-544B-9A33-A36E8B6AC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F69F3"/>
    <w:pPr>
      <w:spacing w:before="100" w:beforeAutospacing="1" w:after="100" w:afterAutospacing="1"/>
    </w:pPr>
    <w:rPr>
      <w:rFonts w:ascii="Times New Roman" w:hAnsi="Times New Roman"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711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bigail Neel</dc:creator>
  <keywords/>
  <dc:description/>
  <lastModifiedBy>Abigail Neel</lastModifiedBy>
  <revision>5</revision>
  <dcterms:created xsi:type="dcterms:W3CDTF">2022-03-18T16:38:00.0000000Z</dcterms:created>
  <dcterms:modified xsi:type="dcterms:W3CDTF">2022-04-29T15:20:17.6308647Z</dcterms:modified>
</coreProperties>
</file>